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CDDAE" w14:textId="77777777" w:rsidR="00371FE7" w:rsidRDefault="00491D29" w:rsidP="00371FE7">
      <w:pPr>
        <w:spacing w:after="0" w:line="240" w:lineRule="auto"/>
        <w:rPr>
          <w:rFonts w:ascii="Arial" w:hAnsi="Arial" w:cs="Arial"/>
          <w:lang w:val="en-US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lang w:val="en-US"/>
        </w:rPr>
        <w:t>Supplemental T</w:t>
      </w:r>
      <w:r w:rsidR="006E19CB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6E19CB">
        <w:rPr>
          <w:rFonts w:ascii="Arial" w:hAnsi="Arial" w:cs="Arial"/>
          <w:b/>
          <w:lang w:val="en-US"/>
        </w:rPr>
        <w:t>7</w:t>
      </w:r>
      <w:r w:rsidR="00371FE7" w:rsidRPr="00946924">
        <w:rPr>
          <w:rFonts w:ascii="Arial" w:hAnsi="Arial" w:cs="Arial"/>
          <w:b/>
          <w:lang w:val="en-US"/>
        </w:rPr>
        <w:t>.</w:t>
      </w:r>
      <w:proofErr w:type="gramEnd"/>
      <w:r w:rsidR="00371FE7" w:rsidRPr="00946924">
        <w:rPr>
          <w:rFonts w:ascii="Arial" w:hAnsi="Arial" w:cs="Arial"/>
          <w:lang w:val="en-US"/>
        </w:rPr>
        <w:t xml:space="preserve"> </w:t>
      </w:r>
      <w:proofErr w:type="gramStart"/>
      <w:r w:rsidR="00371FE7" w:rsidRPr="00946924">
        <w:rPr>
          <w:rFonts w:ascii="Arial" w:hAnsi="Arial" w:cs="Arial"/>
          <w:lang w:val="en-US"/>
        </w:rPr>
        <w:t xml:space="preserve">Orthologous proteins conserved in 90% of all </w:t>
      </w:r>
      <w:r w:rsidR="00371FE7">
        <w:rPr>
          <w:rFonts w:ascii="Arial" w:hAnsi="Arial" w:cs="Arial"/>
          <w:lang w:val="en-US"/>
        </w:rPr>
        <w:t>IIVs</w:t>
      </w:r>
      <w:r w:rsidR="00371FE7" w:rsidRPr="00946924">
        <w:rPr>
          <w:rFonts w:ascii="Arial" w:hAnsi="Arial" w:cs="Arial"/>
          <w:lang w:val="en-US"/>
        </w:rPr>
        <w:t>.</w:t>
      </w:r>
      <w:proofErr w:type="gramEnd"/>
      <w:r w:rsidR="00371FE7" w:rsidRPr="00946924">
        <w:rPr>
          <w:rFonts w:ascii="Arial" w:hAnsi="Arial" w:cs="Arial"/>
          <w:lang w:val="en-US"/>
        </w:rPr>
        <w:t xml:space="preserve"> Clustering analyses of orthologous groups of proteins based on RBH using four different cutoff settings.  </w:t>
      </w:r>
    </w:p>
    <w:tbl>
      <w:tblPr>
        <w:tblStyle w:val="TableGrid1"/>
        <w:tblW w:w="4778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1"/>
        <w:gridCol w:w="2267"/>
        <w:gridCol w:w="1699"/>
        <w:gridCol w:w="1563"/>
        <w:gridCol w:w="1563"/>
        <w:gridCol w:w="1561"/>
        <w:gridCol w:w="1555"/>
      </w:tblGrid>
      <w:tr w:rsidR="00EB6C66" w:rsidRPr="00491D29" w14:paraId="5B0A30B5" w14:textId="77777777" w:rsidTr="00EB6C66">
        <w:tc>
          <w:tcPr>
            <w:tcW w:w="1317" w:type="pct"/>
            <w:shd w:val="clear" w:color="auto" w:fill="808080" w:themeFill="background1" w:themeFillShade="80"/>
            <w:vAlign w:val="center"/>
          </w:tcPr>
          <w:p w14:paraId="6441408A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</w:rPr>
              <w:t>Putative function</w:t>
            </w:r>
          </w:p>
        </w:tc>
        <w:tc>
          <w:tcPr>
            <w:tcW w:w="818" w:type="pct"/>
            <w:shd w:val="clear" w:color="auto" w:fill="808080" w:themeFill="background1" w:themeFillShade="80"/>
            <w:vAlign w:val="center"/>
          </w:tcPr>
          <w:p w14:paraId="3655D04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</w:rPr>
              <w:t>IIV-6 proteins</w:t>
            </w:r>
          </w:p>
        </w:tc>
        <w:tc>
          <w:tcPr>
            <w:tcW w:w="613" w:type="pct"/>
            <w:shd w:val="clear" w:color="auto" w:fill="808080" w:themeFill="background1" w:themeFillShade="80"/>
            <w:vAlign w:val="center"/>
          </w:tcPr>
          <w:p w14:paraId="15247EC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</w:rPr>
              <w:t>DIV-1 proteins</w:t>
            </w:r>
          </w:p>
        </w:tc>
        <w:tc>
          <w:tcPr>
            <w:tcW w:w="564" w:type="pct"/>
            <w:shd w:val="clear" w:color="auto" w:fill="808080" w:themeFill="background1" w:themeFillShade="80"/>
          </w:tcPr>
          <w:p w14:paraId="34204E3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Orthologous </w:t>
            </w: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luster</w:t>
            </w:r>
            <w:r w:rsidRPr="00491D29">
              <w:rPr>
                <w:rFonts w:ascii="Arial" w:eastAsia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(alg. </w:t>
            </w: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onn.</w:t>
            </w:r>
            <w:r w:rsidRPr="00491D29">
              <w:rPr>
                <w:rFonts w:ascii="Arial" w:eastAsia="Arial" w:hAnsi="Arial" w:cs="Arial"/>
                <w:b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in %)</w:t>
            </w:r>
          </w:p>
        </w:tc>
        <w:tc>
          <w:tcPr>
            <w:tcW w:w="564" w:type="pct"/>
            <w:shd w:val="clear" w:color="auto" w:fill="808080" w:themeFill="background1" w:themeFillShade="80"/>
          </w:tcPr>
          <w:p w14:paraId="566671F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Orthologous </w:t>
            </w: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luster</w:t>
            </w:r>
            <w:r w:rsidRPr="00491D29">
              <w:rPr>
                <w:rFonts w:ascii="Arial" w:eastAsia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(alg. conn. in %)</w:t>
            </w:r>
          </w:p>
        </w:tc>
        <w:tc>
          <w:tcPr>
            <w:tcW w:w="563" w:type="pct"/>
            <w:shd w:val="clear" w:color="auto" w:fill="808080" w:themeFill="background1" w:themeFillShade="80"/>
          </w:tcPr>
          <w:p w14:paraId="332F21F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Orthologous </w:t>
            </w: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luster</w:t>
            </w:r>
            <w:r w:rsidRPr="00491D29">
              <w:rPr>
                <w:rFonts w:ascii="Arial" w:eastAsia="Arial" w:hAnsi="Arial" w:cs="Arial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(alg. conn. in %)</w:t>
            </w:r>
          </w:p>
        </w:tc>
        <w:tc>
          <w:tcPr>
            <w:tcW w:w="561" w:type="pct"/>
            <w:shd w:val="clear" w:color="auto" w:fill="808080" w:themeFill="background1" w:themeFillShade="80"/>
          </w:tcPr>
          <w:p w14:paraId="3235F52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Orthologous </w:t>
            </w: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cluster</w:t>
            </w:r>
            <w:r w:rsidRPr="00491D29">
              <w:rPr>
                <w:rFonts w:ascii="Arial" w:eastAsia="Arial" w:hAnsi="Arial" w:cs="Arial"/>
                <w:b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(alg. conn. in %)</w:t>
            </w:r>
          </w:p>
        </w:tc>
      </w:tr>
      <w:tr w:rsidR="00371FE7" w:rsidRPr="00491D29" w14:paraId="37904395" w14:textId="77777777" w:rsidTr="00EB6C66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0FB664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Orthologous clusters conserved in all IIVs, but not found in DIV-1</w:t>
            </w:r>
          </w:p>
        </w:tc>
      </w:tr>
      <w:tr w:rsidR="00EB6C66" w:rsidRPr="00491D29" w14:paraId="4953FEFA" w14:textId="77777777" w:rsidTr="00EB6C66">
        <w:tc>
          <w:tcPr>
            <w:tcW w:w="131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7D7A08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exonuclease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F42A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012L (NP_149475.1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6CA78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4364D6D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0E92D14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3174064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4B20EDE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5CFAEF09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995E9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DNA topoisomerase 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8E45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045L (NP_149508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4D79A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12D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E3F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FEE6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98D3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49BC5A54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B122BC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8E407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050L (NP_149513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4B071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BE79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0EE8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B033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52.4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1BF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52.4</w:t>
            </w:r>
          </w:p>
        </w:tc>
      </w:tr>
      <w:tr w:rsidR="00EB6C66" w:rsidRPr="00491D29" w14:paraId="095AE526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222F4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3CDB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056R (NP_149519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7047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280F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B2F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CAE9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343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8.8</w:t>
            </w:r>
          </w:p>
        </w:tc>
      </w:tr>
      <w:tr w:rsidR="00EB6C66" w:rsidRPr="00491D29" w14:paraId="5F27B435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15A63D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75E4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11R (NP_149574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08CE3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B062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772D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9.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5AD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54.5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3DC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54.5</w:t>
            </w:r>
          </w:p>
        </w:tc>
      </w:tr>
      <w:tr w:rsidR="00EB6C66" w:rsidRPr="00491D29" w14:paraId="7A1D0A3F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93DB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1042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15R (NP_149578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09E76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FE9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42.1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A763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42.1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724F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27FC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3B24B773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F16FC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1A46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22R (NP_149585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CBE71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E477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934D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DF3C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49.9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E06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49.9</w:t>
            </w:r>
          </w:p>
        </w:tc>
      </w:tr>
      <w:tr w:rsidR="00EB6C66" w:rsidRPr="00491D29" w14:paraId="460B6083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9E884E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FBD6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41R (NP_149604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2D51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4B85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4F7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5B07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6.5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ED70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6.5</w:t>
            </w:r>
          </w:p>
        </w:tc>
      </w:tr>
      <w:tr w:rsidR="00EB6C66" w:rsidRPr="00491D29" w14:paraId="22B9131F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8253F0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AE99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45L (NP_149608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3F2F2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1A07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149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13F3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2468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.5</w:t>
            </w:r>
          </w:p>
        </w:tc>
      </w:tr>
      <w:tr w:rsidR="00EB6C66" w:rsidRPr="00491D29" w14:paraId="03A1BD62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F50D3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6C69D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96R (NP_149659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5705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3908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332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59A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F4E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21C3A92A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AFC31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tyrosine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hosphatase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D9C85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97R (NP_149660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E81BE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36CB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63.6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FB09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63.6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0BC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E043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28EA8111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D702B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51F8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18R (NP_149681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96515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B0FE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066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6BC8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B1F3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3.5</w:t>
            </w:r>
          </w:p>
        </w:tc>
      </w:tr>
      <w:tr w:rsidR="00EB6C66" w:rsidRPr="00491D29" w14:paraId="47792291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62019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EA3E6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19L (NP_149682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685DF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9AC3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970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1254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10BA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9.74</w:t>
            </w:r>
          </w:p>
        </w:tc>
      </w:tr>
      <w:tr w:rsidR="00EB6C66" w:rsidRPr="00491D29" w14:paraId="3B0F66AC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2FFC28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biquitin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thioesterase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9381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32R (NP_149695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98E9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1091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6419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5D2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3.6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3A78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3.6</w:t>
            </w:r>
          </w:p>
        </w:tc>
      </w:tr>
      <w:tr w:rsidR="00EB6C66" w:rsidRPr="00491D29" w14:paraId="72DC9BCC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2B2E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5CFF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34R (NP_149697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36EE5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3979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B570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5.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1D0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63.6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0B1A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63.6</w:t>
            </w:r>
          </w:p>
        </w:tc>
      </w:tr>
      <w:tr w:rsidR="00EB6C66" w:rsidRPr="00491D29" w14:paraId="5D68D6A9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51E79C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hosphoesterase</w:t>
            </w:r>
            <w:proofErr w:type="spellEnd"/>
            <w:proofErr w:type="gramEnd"/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2F00F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44L (NP_149707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44236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DDD1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76C3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F179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858F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2509792F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00BAE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CCD67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50L (NP_149713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4CA5A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B5B9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4C57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F60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6C3F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3.5</w:t>
            </w:r>
          </w:p>
        </w:tc>
      </w:tr>
      <w:tr w:rsidR="00EB6C66" w:rsidRPr="00491D29" w14:paraId="063B34A8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7AC35B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zinc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finger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A57E9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02L (NP_149765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F6E69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8E00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68C8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B300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8.7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D58F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8.7</w:t>
            </w:r>
          </w:p>
        </w:tc>
      </w:tr>
      <w:tr w:rsidR="00EB6C66" w:rsidRPr="00491D29" w14:paraId="36231A01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5FCF99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SWIB</w:t>
            </w:r>
            <w:proofErr w:type="spell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domain-containing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ABEDC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06R (NP_149769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CD08C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6003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36D4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5716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401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71B6D43D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A970ED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RING finger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5E28C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32L (NP_149795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4E93A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A30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593C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2BE0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63F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4.4</w:t>
            </w:r>
          </w:p>
        </w:tc>
      </w:tr>
      <w:tr w:rsidR="00EB6C66" w:rsidRPr="00491D29" w14:paraId="0C6E8A08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F91123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1331A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35L (NP_149798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38CA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7F87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3317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C717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A1C5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7A99385D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20683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B08C8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58L (NP_149821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B248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6207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8C7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271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72.7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B5F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72.7</w:t>
            </w:r>
          </w:p>
        </w:tc>
      </w:tr>
      <w:tr w:rsidR="00EB6C66" w:rsidRPr="00491D29" w14:paraId="30B7E1CB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14491C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45B02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59L (NP_149822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84BBF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BB1B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BD0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E0A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9.8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821D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9.8</w:t>
            </w:r>
          </w:p>
        </w:tc>
      </w:tr>
      <w:tr w:rsidR="00EB6C66" w:rsidRPr="00491D29" w14:paraId="530F55B5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DFFAA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25EB3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91R (NP_149854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BD30E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A409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F5C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508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FE2D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6641D830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57F2A6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proliferating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cell nuclear antige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4816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436L (NP_149899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E42D1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3D1A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EFA3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2D8B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59.3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FD2A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59.3</w:t>
            </w:r>
          </w:p>
        </w:tc>
      </w:tr>
      <w:tr w:rsidR="00EB6C66" w:rsidRPr="00491D29" w14:paraId="28EF73D8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0FA333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4955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467R (NP_149930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13400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CBA7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94FB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461C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9C2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19880E09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3BE4DD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C7990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082L (NP_149545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46518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1589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F8DF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8.62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5132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D307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63B5C7A8" w14:textId="77777777" w:rsidTr="00EB6C66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8F1E7A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90F26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92R (NP_149655.1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B1441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45C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A91A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35E0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B3DF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40</w:t>
            </w:r>
          </w:p>
        </w:tc>
      </w:tr>
      <w:tr w:rsidR="00EB6C66" w:rsidRPr="00491D29" w14:paraId="165C12FE" w14:textId="77777777" w:rsidTr="00EB6C66">
        <w:tc>
          <w:tcPr>
            <w:tcW w:w="131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B97370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ING finger protein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8E6FC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413R (NP_149876.1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61C6F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611B67C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7369C41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6.5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3B939A8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289C7C5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71FE7" w:rsidRPr="00491D29" w14:paraId="7E4B2BF3" w14:textId="77777777" w:rsidTr="00EB6C66"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55162E1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Orthologous clusters conserved in 90% of all IIVs, including DIV-1.</w:t>
            </w:r>
          </w:p>
        </w:tc>
      </w:tr>
      <w:tr w:rsidR="00EB6C66" w:rsidRPr="00491D29" w14:paraId="52BB99D9" w14:textId="77777777" w:rsidTr="00EB6C66">
        <w:tc>
          <w:tcPr>
            <w:tcW w:w="131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E1FDCB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DNA helicase Pif1-like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2199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030L (NP_149493.1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2D265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077R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6260D4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1CD79BD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68201B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148879F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</w:tr>
      <w:tr w:rsidR="00EB6C66" w:rsidRPr="00491D29" w14:paraId="3AC63A93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209FE9D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 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4798C4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98R (NP_149661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073EF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255L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6F07329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022BBE4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6330000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100, cluster with all I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437D58D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100, cluster with all IIVs)</w:t>
            </w:r>
          </w:p>
        </w:tc>
      </w:tr>
      <w:tr w:rsidR="00EB6C66" w:rsidRPr="00491D29" w14:paraId="71E9122B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C1E6A7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BA78E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BDD0E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04C9B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7.3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BC805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7.3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93C53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00EF4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64745E2F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56AFA7A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NA polymerase subunit RPB5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17E1B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454R (NP_149917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3B7A6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147L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7BD2C4F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FDAF68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6E302E8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63.6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49768FB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(7.51, cluster </w:t>
            </w: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lastRenderedPageBreak/>
              <w:t>with all IVs)</w:t>
            </w:r>
          </w:p>
        </w:tc>
      </w:tr>
      <w:tr w:rsidR="00EB6C66" w:rsidRPr="00491D29" w14:paraId="598BA586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4E10D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E89A7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highlight w:val="red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A8DF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6A5023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351D3E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6.39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153A8D4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0249854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5BA24BF9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59FB9E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16C97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55L (NP_149618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53CD29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157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6967F9A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4E1F6E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7BC9D75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72.7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0956A27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6.71, cluster with all IIVs)</w:t>
            </w:r>
          </w:p>
        </w:tc>
      </w:tr>
      <w:tr w:rsidR="00EB6C66" w:rsidRPr="00491D29" w14:paraId="697C933D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96C84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D4F4B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55L (NP_149618.1), 149L (NP_149612.1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D1EE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055802A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1C6B708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6.77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60C7CD8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6C252EA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2DC06613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B2976AE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ribonuclease</w:t>
            </w:r>
            <w:proofErr w:type="spellEnd"/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H-like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0BAE42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70L (NP_149633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CCF783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195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0E43E43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D96229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63B8C45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63.6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4250B87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1257AC86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8A20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C7FB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C90E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169EFC2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8.2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6C3D2E8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8.2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022EC54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57527B7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385A5377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88259CF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DNA ligase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BBC3ED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05R (NP_149668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FC322A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273L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4C165AF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10AD2CF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5EA3F5F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100, cluster with all I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53211CC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100, cluster with all IIVs)</w:t>
            </w:r>
          </w:p>
        </w:tc>
      </w:tr>
      <w:tr w:rsidR="00EB6C66" w:rsidRPr="00491D29" w14:paraId="5C6E2C03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40CD26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0B319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AB21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B0F11B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7C269E5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7096920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5B6C14F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672A1A52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99B63D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5195B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68L (NP_149731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9E9047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256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3B5E110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22C0A07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52D914C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41.7, cluster with all I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6CFDFEE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41.7, cluster with all IIVs)</w:t>
            </w:r>
          </w:p>
        </w:tc>
      </w:tr>
      <w:tr w:rsidR="00EB6C66" w:rsidRPr="00491D29" w14:paraId="16ADBDE6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40B399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36DF6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26598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7C4640D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E32C1B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5.3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6C3F41B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51C8929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3D3A934B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25AD5C2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C7259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09L (NP_149772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FFA72A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165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660CD46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153DFAB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05C8234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41.7,</w:t>
            </w:r>
            <w:r w:rsidRPr="00491D29">
              <w:rPr>
                <w:rFonts w:ascii="Arial" w:eastAsia="Arial" w:hAnsi="Arial" w:cs="Times New Roman"/>
                <w:sz w:val="18"/>
                <w:szCs w:val="18"/>
              </w:rPr>
              <w:t xml:space="preserve"> </w:t>
            </w: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cluster with all I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69FD809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41.7, cluster with all IIVs)</w:t>
            </w:r>
          </w:p>
        </w:tc>
      </w:tr>
      <w:tr w:rsidR="00EB6C66" w:rsidRPr="00491D29" w14:paraId="7150B125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3182CF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3FB8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84D94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7C8F9EC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6.9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CCC18E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6.9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2CE44EA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4DA941D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7F634615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FA8CDEE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9F0F61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25L (NP_149788.1),</w:t>
            </w:r>
            <w:r w:rsidRPr="00491D29">
              <w:rPr>
                <w:rFonts w:ascii="Arial" w:eastAsia="Arial" w:hAnsi="Arial" w:cs="Times New Roman"/>
                <w:sz w:val="18"/>
                <w:szCs w:val="18"/>
              </w:rPr>
              <w:t xml:space="preserve"> 203L (</w:t>
            </w: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P_149666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1E510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272L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721891D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339F42A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7FCC522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5C77EA4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9.13,</w:t>
            </w:r>
            <w:r w:rsidRPr="00491D29">
              <w:rPr>
                <w:rFonts w:ascii="Arial" w:eastAsia="Arial" w:hAnsi="Arial" w:cs="Times New Roman"/>
                <w:sz w:val="18"/>
                <w:szCs w:val="18"/>
              </w:rPr>
              <w:t xml:space="preserve"> </w:t>
            </w: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cluster with all IIVs)</w:t>
            </w:r>
          </w:p>
        </w:tc>
      </w:tr>
      <w:tr w:rsidR="00EB6C66" w:rsidRPr="00491D29" w14:paraId="5F652516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49ED9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CEB13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25L (NP_149788.1)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06DC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1830685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7.3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141FFE5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7.3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2A6C370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1488CE7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1D92C1BA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4C9AE1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DE741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57R (NP_149820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817913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187L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0B2A80B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7898938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1060212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52E45B6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8.33, cluster with all IIVs)</w:t>
            </w:r>
          </w:p>
        </w:tc>
      </w:tr>
      <w:tr w:rsidR="00EB6C66" w:rsidRPr="00491D29" w14:paraId="5CB03680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1ED177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6945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61D8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6327C64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07EE133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5364102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40CB921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5659FB33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F27A48A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E02C6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378R (NP_149841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1374F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025L, DIV1_173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A7AAE2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2F78BFA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465D323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005BA1C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7.57, cluster with all IIVs)</w:t>
            </w:r>
          </w:p>
        </w:tc>
      </w:tr>
      <w:tr w:rsidR="00EB6C66" w:rsidRPr="00491D29" w14:paraId="3A0405C4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6BE4D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BF71F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84742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168475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3885D2A3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00EE7EA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587C779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0C24BCAD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75DFA7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helicase</w:t>
            </w:r>
            <w:proofErr w:type="gramEnd"/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B5E349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84R (NP_149647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813854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078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4FEBDBB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2658D1C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3875628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84.6 cluster with all 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0A52236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84.6</w:t>
            </w:r>
            <w:r w:rsidRPr="00491D29">
              <w:rPr>
                <w:rFonts w:ascii="Arial" w:eastAsia="Arial" w:hAnsi="Arial" w:cs="Times New Roman"/>
                <w:sz w:val="18"/>
                <w:szCs w:val="18"/>
                <w:lang w:val="en-US"/>
              </w:rPr>
              <w:t xml:space="preserve"> </w:t>
            </w: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cluster with all IVs)</w:t>
            </w:r>
          </w:p>
        </w:tc>
      </w:tr>
      <w:tr w:rsidR="00EB6C66" w:rsidRPr="00491D29" w14:paraId="3DD49D17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66EA4C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76151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9D3612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6C301B9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0CA0566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6.09 cluster with all IVs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7E1EF3A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0475FF6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59028845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9B4071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thymidine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kinase protein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F03F4A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43R (NP_149606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5CDC76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308L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2682D69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01A2F14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6310273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85.1, cluster with all 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7DBD0F5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85.1, cluster with all IVs)</w:t>
            </w:r>
          </w:p>
        </w:tc>
      </w:tr>
      <w:tr w:rsidR="00EB6C66" w:rsidRPr="00491D29" w14:paraId="066641AE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32AF15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73A7AD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F452A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2B143427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4121815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100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3D6B401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5686A49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B6C66" w:rsidRPr="00491D29" w14:paraId="36E145F7" w14:textId="77777777" w:rsidTr="00EB6C66">
        <w:tc>
          <w:tcPr>
            <w:tcW w:w="13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F2627E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  <w:proofErr w:type="gramStart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uncharacterized</w:t>
            </w:r>
            <w:proofErr w:type="gramEnd"/>
            <w:r w:rsidRPr="00491D29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B92AAE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287R (NP_149750.1)</w:t>
            </w: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6A723D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DIV1_328R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7515AACA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vAlign w:val="center"/>
          </w:tcPr>
          <w:p w14:paraId="5B460B7B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29335084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63, cluster with almost all IVs)</w:t>
            </w: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30A4A1D5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(63, cluster with all IVs)</w:t>
            </w:r>
          </w:p>
        </w:tc>
      </w:tr>
      <w:tr w:rsidR="00EB6C66" w:rsidRPr="00491D29" w14:paraId="47DE3855" w14:textId="77777777" w:rsidTr="00EB6C66">
        <w:tc>
          <w:tcPr>
            <w:tcW w:w="1317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45E98C" w14:textId="77777777" w:rsidR="00371FE7" w:rsidRPr="00491D29" w:rsidRDefault="00371FE7" w:rsidP="00371FE7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pct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D9160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EF0E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no orthologue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7E4CD6BC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54.5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14:paraId="64D6DE0F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54.5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vAlign w:val="center"/>
          </w:tcPr>
          <w:p w14:paraId="2211D7B8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561" w:type="pct"/>
            <w:tcBorders>
              <w:top w:val="nil"/>
              <w:bottom w:val="single" w:sz="4" w:space="0" w:color="auto"/>
            </w:tcBorders>
            <w:vAlign w:val="center"/>
          </w:tcPr>
          <w:p w14:paraId="218D6166" w14:textId="77777777" w:rsidR="00371FE7" w:rsidRPr="00491D29" w:rsidRDefault="00371FE7" w:rsidP="0002238E">
            <w:pPr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491D29">
              <w:rPr>
                <w:rFonts w:ascii="Arial" w:eastAsia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3323EA26" w14:textId="77777777" w:rsidR="00371FE7" w:rsidRPr="00371FE7" w:rsidRDefault="00371FE7" w:rsidP="00371FE7">
      <w:pPr>
        <w:spacing w:after="0" w:line="240" w:lineRule="auto"/>
        <w:rPr>
          <w:rFonts w:ascii="Arial" w:eastAsia="Arial" w:hAnsi="Arial" w:cs="Arial"/>
          <w:lang w:val="en-US"/>
        </w:rPr>
      </w:pPr>
      <w:proofErr w:type="spellStart"/>
      <w:proofErr w:type="gramStart"/>
      <w:r w:rsidRPr="00371FE7">
        <w:rPr>
          <w:rFonts w:ascii="Arial" w:eastAsia="Arial" w:hAnsi="Arial" w:cs="Arial"/>
          <w:vertAlign w:val="superscript"/>
          <w:lang w:val="en-US"/>
        </w:rPr>
        <w:t>a</w:t>
      </w:r>
      <w:r w:rsidRPr="00371FE7">
        <w:rPr>
          <w:rFonts w:ascii="Arial" w:eastAsia="Arial" w:hAnsi="Arial" w:cs="Times New Roman"/>
          <w:lang w:val="en-US"/>
        </w:rPr>
        <w:t>c</w:t>
      </w:r>
      <w:r w:rsidRPr="00371FE7">
        <w:rPr>
          <w:rFonts w:ascii="Arial" w:eastAsia="Arial" w:hAnsi="Arial" w:cs="Arial"/>
          <w:lang w:val="en-US"/>
        </w:rPr>
        <w:t>lustering</w:t>
      </w:r>
      <w:proofErr w:type="spellEnd"/>
      <w:proofErr w:type="gramEnd"/>
      <w:r w:rsidRPr="00371FE7">
        <w:rPr>
          <w:rFonts w:ascii="Arial" w:eastAsia="Arial" w:hAnsi="Arial" w:cs="Arial"/>
          <w:lang w:val="en-US"/>
        </w:rPr>
        <w:t xml:space="preserve"> analysis 1 (coverage 30 %, identity 30 %, minimal connectivity 10 %), </w:t>
      </w:r>
      <w:proofErr w:type="spellStart"/>
      <w:r w:rsidRPr="00371FE7">
        <w:rPr>
          <w:rFonts w:ascii="Arial" w:eastAsia="Arial" w:hAnsi="Arial" w:cs="Arial"/>
          <w:vertAlign w:val="superscript"/>
          <w:lang w:val="en-US"/>
        </w:rPr>
        <w:t>b</w:t>
      </w:r>
      <w:r w:rsidRPr="00371FE7">
        <w:rPr>
          <w:rFonts w:ascii="Arial" w:eastAsia="Arial" w:hAnsi="Arial" w:cs="Arial"/>
          <w:lang w:val="en-US"/>
        </w:rPr>
        <w:t>clustering</w:t>
      </w:r>
      <w:proofErr w:type="spellEnd"/>
      <w:r w:rsidRPr="00371FE7">
        <w:rPr>
          <w:rFonts w:ascii="Arial" w:eastAsia="Arial" w:hAnsi="Arial" w:cs="Arial"/>
          <w:lang w:val="en-US"/>
        </w:rPr>
        <w:t xml:space="preserve"> analysis 2 (coverage 30 %, identity 30 %, minimal connectivity 5 %), </w:t>
      </w:r>
      <w:proofErr w:type="spellStart"/>
      <w:r w:rsidRPr="00371FE7">
        <w:rPr>
          <w:rFonts w:ascii="Arial" w:eastAsia="Arial" w:hAnsi="Arial" w:cs="Arial"/>
          <w:vertAlign w:val="superscript"/>
          <w:lang w:val="en-US"/>
        </w:rPr>
        <w:t>c</w:t>
      </w:r>
      <w:r w:rsidRPr="00371FE7">
        <w:rPr>
          <w:rFonts w:ascii="Arial" w:eastAsia="Arial" w:hAnsi="Arial" w:cs="Arial"/>
          <w:lang w:val="en-US"/>
        </w:rPr>
        <w:t>clustering</w:t>
      </w:r>
      <w:proofErr w:type="spellEnd"/>
      <w:r w:rsidRPr="00371FE7">
        <w:rPr>
          <w:rFonts w:ascii="Arial" w:eastAsia="Arial" w:hAnsi="Arial" w:cs="Arial"/>
          <w:lang w:val="en-US"/>
        </w:rPr>
        <w:t xml:space="preserve"> analysis 3 (coverage 20 %, identity 20 %, minimal connectivity 10 %), </w:t>
      </w:r>
      <w:proofErr w:type="spellStart"/>
      <w:r w:rsidRPr="00371FE7">
        <w:rPr>
          <w:rFonts w:ascii="Arial" w:eastAsia="Arial" w:hAnsi="Arial" w:cs="Arial"/>
          <w:vertAlign w:val="superscript"/>
          <w:lang w:val="en-US"/>
        </w:rPr>
        <w:t>d</w:t>
      </w:r>
      <w:r w:rsidRPr="00371FE7">
        <w:rPr>
          <w:rFonts w:ascii="Arial" w:eastAsia="Arial" w:hAnsi="Arial" w:cs="Times New Roman"/>
          <w:lang w:val="en-US"/>
        </w:rPr>
        <w:t>c</w:t>
      </w:r>
      <w:r w:rsidRPr="00371FE7">
        <w:rPr>
          <w:rFonts w:ascii="Arial" w:eastAsia="Arial" w:hAnsi="Arial" w:cs="Arial"/>
          <w:lang w:val="en-US"/>
        </w:rPr>
        <w:t>lustering</w:t>
      </w:r>
      <w:proofErr w:type="spellEnd"/>
      <w:r w:rsidRPr="00371FE7">
        <w:rPr>
          <w:rFonts w:ascii="Arial" w:eastAsia="Arial" w:hAnsi="Arial" w:cs="Arial"/>
          <w:lang w:val="en-US"/>
        </w:rPr>
        <w:t xml:space="preserve"> analysis 4 (coverage 20 %, identity 20 %, minimal connectivity 5 %), </w:t>
      </w:r>
      <w:proofErr w:type="spellStart"/>
      <w:r w:rsidRPr="00371FE7">
        <w:rPr>
          <w:rFonts w:ascii="Arial" w:eastAsia="Arial" w:hAnsi="Arial" w:cs="Arial"/>
          <w:vertAlign w:val="superscript"/>
          <w:lang w:val="en-US"/>
        </w:rPr>
        <w:t>e</w:t>
      </w:r>
      <w:r w:rsidRPr="00371FE7">
        <w:rPr>
          <w:rFonts w:ascii="Arial" w:eastAsia="Arial" w:hAnsi="Arial" w:cs="Arial"/>
          <w:lang w:val="en-US"/>
        </w:rPr>
        <w:t>algebraic</w:t>
      </w:r>
      <w:proofErr w:type="spellEnd"/>
      <w:r w:rsidRPr="00371FE7">
        <w:rPr>
          <w:rFonts w:ascii="Arial" w:eastAsia="Arial" w:hAnsi="Arial" w:cs="Arial"/>
          <w:lang w:val="en-US"/>
        </w:rPr>
        <w:t xml:space="preserve"> connectivity.</w:t>
      </w:r>
    </w:p>
    <w:p w14:paraId="03DA8269" w14:textId="77777777" w:rsidR="00637F9A" w:rsidRPr="00371FE7" w:rsidRDefault="00637F9A">
      <w:pPr>
        <w:rPr>
          <w:lang w:val="en-US"/>
        </w:rPr>
      </w:pPr>
    </w:p>
    <w:sectPr w:rsidR="00637F9A" w:rsidRPr="00371FE7" w:rsidSect="00371FE7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378430" w14:textId="77777777" w:rsidR="0045674B" w:rsidRDefault="0045674B" w:rsidP="00491D29">
      <w:pPr>
        <w:spacing w:after="0" w:line="240" w:lineRule="auto"/>
      </w:pPr>
      <w:r>
        <w:separator/>
      </w:r>
    </w:p>
  </w:endnote>
  <w:endnote w:type="continuationSeparator" w:id="0">
    <w:p w14:paraId="06BF2A00" w14:textId="77777777" w:rsidR="0045674B" w:rsidRDefault="0045674B" w:rsidP="00491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58523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5B2A1F5" w14:textId="77777777" w:rsidR="0002238E" w:rsidRPr="0002238E" w:rsidRDefault="0002238E">
        <w:pPr>
          <w:pStyle w:val="Footer"/>
          <w:jc w:val="center"/>
          <w:rPr>
            <w:rFonts w:ascii="Arial" w:hAnsi="Arial" w:cs="Arial"/>
          </w:rPr>
        </w:pPr>
        <w:r w:rsidRPr="0002238E">
          <w:rPr>
            <w:rFonts w:ascii="Arial" w:hAnsi="Arial" w:cs="Arial"/>
          </w:rPr>
          <w:fldChar w:fldCharType="begin"/>
        </w:r>
        <w:r w:rsidRPr="0002238E">
          <w:rPr>
            <w:rFonts w:ascii="Arial" w:hAnsi="Arial" w:cs="Arial"/>
          </w:rPr>
          <w:instrText xml:space="preserve"> PAGE   \* MERGEFORMAT </w:instrText>
        </w:r>
        <w:r w:rsidRPr="0002238E">
          <w:rPr>
            <w:rFonts w:ascii="Arial" w:hAnsi="Arial" w:cs="Arial"/>
          </w:rPr>
          <w:fldChar w:fldCharType="separate"/>
        </w:r>
        <w:r w:rsidR="00EB6C66">
          <w:rPr>
            <w:rFonts w:ascii="Arial" w:hAnsi="Arial" w:cs="Arial"/>
            <w:noProof/>
          </w:rPr>
          <w:t>1</w:t>
        </w:r>
        <w:r w:rsidRPr="0002238E">
          <w:rPr>
            <w:rFonts w:ascii="Arial" w:hAnsi="Arial" w:cs="Arial"/>
            <w:noProof/>
          </w:rPr>
          <w:fldChar w:fldCharType="end"/>
        </w:r>
      </w:p>
    </w:sdtContent>
  </w:sdt>
  <w:p w14:paraId="60FC22BF" w14:textId="77777777" w:rsidR="0002238E" w:rsidRDefault="000223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C99802" w14:textId="77777777" w:rsidR="0045674B" w:rsidRDefault="0045674B" w:rsidP="00491D29">
      <w:pPr>
        <w:spacing w:after="0" w:line="240" w:lineRule="auto"/>
      </w:pPr>
      <w:r>
        <w:separator/>
      </w:r>
    </w:p>
  </w:footnote>
  <w:footnote w:type="continuationSeparator" w:id="0">
    <w:p w14:paraId="3462E97C" w14:textId="77777777" w:rsidR="0045674B" w:rsidRDefault="0045674B" w:rsidP="00491D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28B255" w14:textId="77777777" w:rsidR="00491D29" w:rsidRPr="00491D29" w:rsidRDefault="00491D29" w:rsidP="00491D29">
    <w:pPr>
      <w:pStyle w:val="Header"/>
      <w:pBdr>
        <w:bottom w:val="single" w:sz="6" w:space="1" w:color="auto"/>
      </w:pBdr>
      <w:jc w:val="right"/>
      <w:rPr>
        <w:rFonts w:ascii="Arial" w:hAnsi="Arial" w:cs="Arial"/>
        <w:lang w:val="en-US"/>
      </w:rPr>
    </w:pPr>
    <w:proofErr w:type="spellStart"/>
    <w:r w:rsidRPr="00491D29">
      <w:rPr>
        <w:rFonts w:ascii="Arial" w:hAnsi="Arial" w:cs="Arial"/>
        <w:lang w:val="en-US"/>
      </w:rPr>
      <w:t>Toenshoff</w:t>
    </w:r>
    <w:proofErr w:type="spellEnd"/>
    <w:r w:rsidRPr="00491D29">
      <w:rPr>
        <w:rFonts w:ascii="Arial" w:hAnsi="Arial" w:cs="Arial"/>
        <w:lang w:val="en-US"/>
      </w:rPr>
      <w:t xml:space="preserve"> </w:t>
    </w:r>
    <w:r w:rsidRPr="00491D29">
      <w:rPr>
        <w:rFonts w:ascii="Arial" w:hAnsi="Arial" w:cs="Arial"/>
        <w:i/>
        <w:lang w:val="en-US"/>
      </w:rPr>
      <w:t>et al.</w:t>
    </w:r>
    <w:r w:rsidRPr="00491D29">
      <w:rPr>
        <w:rFonts w:ascii="Arial" w:hAnsi="Arial" w:cs="Arial"/>
        <w:lang w:val="en-US"/>
      </w:rPr>
      <w:t xml:space="preserve"> – Genome sequence of Daphnia iridescent virus 1</w:t>
    </w:r>
  </w:p>
  <w:p w14:paraId="324E126A" w14:textId="77777777" w:rsidR="00491D29" w:rsidRPr="00491D29" w:rsidRDefault="00491D29">
    <w:pPr>
      <w:pStyle w:val="Header"/>
      <w:rPr>
        <w:lang w:val="en-US"/>
      </w:rPr>
    </w:pPr>
  </w:p>
  <w:p w14:paraId="78253470" w14:textId="77777777" w:rsidR="00491D29" w:rsidRPr="00491D29" w:rsidRDefault="00491D2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E7"/>
    <w:rsid w:val="0002238E"/>
    <w:rsid w:val="000812F2"/>
    <w:rsid w:val="00371FE7"/>
    <w:rsid w:val="0045674B"/>
    <w:rsid w:val="00491D29"/>
    <w:rsid w:val="00614904"/>
    <w:rsid w:val="00637F9A"/>
    <w:rsid w:val="006E19CB"/>
    <w:rsid w:val="00EB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90DC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71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1FE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71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71FE7"/>
    <w:rPr>
      <w:sz w:val="20"/>
      <w:szCs w:val="20"/>
    </w:rPr>
  </w:style>
  <w:style w:type="table" w:styleId="TableGrid">
    <w:name w:val="Table Grid"/>
    <w:basedOn w:val="TableNormal"/>
    <w:uiPriority w:val="59"/>
    <w:rsid w:val="00371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371FE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71F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FE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2F2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812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1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D29"/>
  </w:style>
  <w:style w:type="paragraph" w:styleId="Footer">
    <w:name w:val="footer"/>
    <w:basedOn w:val="Normal"/>
    <w:link w:val="FooterChar"/>
    <w:uiPriority w:val="99"/>
    <w:unhideWhenUsed/>
    <w:rsid w:val="00491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D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71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71FE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71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71FE7"/>
    <w:rPr>
      <w:sz w:val="20"/>
      <w:szCs w:val="20"/>
    </w:rPr>
  </w:style>
  <w:style w:type="table" w:styleId="TableGrid">
    <w:name w:val="Table Grid"/>
    <w:basedOn w:val="TableNormal"/>
    <w:uiPriority w:val="59"/>
    <w:rsid w:val="00371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371FE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71F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FE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2F2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0812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1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D29"/>
  </w:style>
  <w:style w:type="paragraph" w:styleId="Footer">
    <w:name w:val="footer"/>
    <w:basedOn w:val="Normal"/>
    <w:link w:val="FooterChar"/>
    <w:uiPriority w:val="99"/>
    <w:unhideWhenUsed/>
    <w:rsid w:val="00491D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F6FEE7-5545-1F4B-92EE-E32768747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14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Tönshoff</dc:creator>
  <cp:lastModifiedBy>Dieter Ebert</cp:lastModifiedBy>
  <cp:revision>7</cp:revision>
  <dcterms:created xsi:type="dcterms:W3CDTF">2016-10-31T14:02:00Z</dcterms:created>
  <dcterms:modified xsi:type="dcterms:W3CDTF">2017-11-28T08:40:00Z</dcterms:modified>
</cp:coreProperties>
</file>